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2E793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22BAE9FD" w14:textId="5BD9F4A6" w:rsidR="00EF639A" w:rsidRPr="00C50461" w:rsidRDefault="00EF639A" w:rsidP="004603EC">
      <w:pPr>
        <w:ind w:left="-142" w:right="3462"/>
        <w:outlineLvl w:val="0"/>
        <w:rPr>
          <w:b/>
          <w:bCs/>
          <w:color w:val="000000"/>
          <w:kern w:val="0"/>
          <w:lang w:eastAsia="en-US"/>
        </w:rPr>
      </w:pPr>
      <w:r w:rsidRPr="00C50461">
        <w:rPr>
          <w:b/>
          <w:bCs/>
          <w:color w:val="000000"/>
          <w:kern w:val="0"/>
          <w:lang w:eastAsia="en-US"/>
        </w:rPr>
        <w:t>S4</w:t>
      </w:r>
      <w:r w:rsidR="00CB6819">
        <w:rPr>
          <w:b/>
          <w:bCs/>
          <w:color w:val="000000"/>
          <w:kern w:val="0"/>
          <w:lang w:eastAsia="en-US"/>
        </w:rPr>
        <w:t xml:space="preserve"> Table</w:t>
      </w:r>
      <w:bookmarkStart w:id="0" w:name="_GoBack"/>
      <w:bookmarkEnd w:id="0"/>
      <w:r w:rsidRPr="00C50461">
        <w:rPr>
          <w:b/>
          <w:bCs/>
          <w:color w:val="000000"/>
          <w:kern w:val="0"/>
          <w:lang w:eastAsia="en-US"/>
        </w:rPr>
        <w:t xml:space="preserve">. Fully adjusted hierarchical longitudinal linear regression </w:t>
      </w:r>
      <w:r w:rsidR="00973986" w:rsidRPr="00C50461">
        <w:rPr>
          <w:b/>
          <w:bCs/>
          <w:color w:val="000000"/>
          <w:kern w:val="0"/>
          <w:lang w:eastAsia="en-US"/>
        </w:rPr>
        <w:t>model</w:t>
      </w:r>
      <w:r w:rsidRPr="00C50461">
        <w:rPr>
          <w:b/>
          <w:bCs/>
          <w:color w:val="000000"/>
          <w:kern w:val="0"/>
          <w:lang w:eastAsia="en-US"/>
        </w:rPr>
        <w:t xml:space="preserve"> for the association between </w:t>
      </w:r>
      <w:r w:rsidR="00C87D3A">
        <w:rPr>
          <w:b/>
          <w:bCs/>
          <w:color w:val="000000"/>
          <w:kern w:val="0"/>
          <w:lang w:eastAsia="en-US"/>
        </w:rPr>
        <w:t>participant-reported</w:t>
      </w:r>
      <w:r w:rsidRPr="00C50461">
        <w:rPr>
          <w:b/>
          <w:bCs/>
          <w:color w:val="000000"/>
          <w:kern w:val="0"/>
          <w:lang w:eastAsia="en-US"/>
        </w:rPr>
        <w:t xml:space="preserve"> neighborhood walkability and daily step</w:t>
      </w:r>
      <w:r w:rsidR="00775196">
        <w:rPr>
          <w:b/>
          <w:bCs/>
          <w:color w:val="000000"/>
          <w:kern w:val="0"/>
          <w:lang w:eastAsia="en-US"/>
        </w:rPr>
        <w:t>s</w:t>
      </w:r>
      <w:r w:rsidRPr="00C50461">
        <w:rPr>
          <w:b/>
          <w:bCs/>
          <w:color w:val="000000"/>
          <w:kern w:val="0"/>
          <w:lang w:eastAsia="en-US"/>
        </w:rPr>
        <w:t xml:space="preserve"> (n=131).</w:t>
      </w:r>
    </w:p>
    <w:tbl>
      <w:tblPr>
        <w:tblW w:w="9604" w:type="dxa"/>
        <w:tblInd w:w="2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59"/>
        <w:gridCol w:w="5245"/>
      </w:tblGrid>
      <w:tr w:rsidR="00BD50AD" w:rsidRPr="009475CF" w14:paraId="4FD60975" w14:textId="77777777" w:rsidTr="004603EC">
        <w:trPr>
          <w:trHeight w:val="276"/>
        </w:trPr>
        <w:tc>
          <w:tcPr>
            <w:tcW w:w="4359" w:type="dxa"/>
            <w:tcBorders>
              <w:top w:val="single" w:sz="4" w:space="0" w:color="auto"/>
            </w:tcBorders>
          </w:tcPr>
          <w:p w14:paraId="77AF64DA" w14:textId="77777777" w:rsidR="00BD50AD" w:rsidRPr="00891299" w:rsidRDefault="00BD50AD" w:rsidP="008C7F73">
            <w:pPr>
              <w:jc w:val="both"/>
              <w:outlineLvl w:val="0"/>
              <w:rPr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EBCE626" w14:textId="108264CB" w:rsidR="00BD50AD" w:rsidRPr="00292139" w:rsidRDefault="00D97CA6" w:rsidP="00D14C36">
            <w:pPr>
              <w:jc w:val="center"/>
              <w:outlineLvl w:val="0"/>
              <w:rPr>
                <w:b/>
                <w:bCs/>
                <w:color w:val="000000"/>
                <w:kern w:val="0"/>
                <w:lang w:eastAsia="en-US"/>
              </w:rPr>
            </w:pPr>
            <w:r>
              <w:rPr>
                <w:b/>
                <w:bCs/>
                <w:color w:val="000000"/>
                <w:kern w:val="0"/>
                <w:lang w:eastAsia="en-US"/>
              </w:rPr>
              <w:t>Change</w:t>
            </w:r>
            <w:r w:rsidR="00BD50AD" w:rsidRPr="00891299">
              <w:rPr>
                <w:b/>
                <w:bCs/>
                <w:color w:val="000000"/>
                <w:kern w:val="0"/>
                <w:lang w:eastAsia="en-US"/>
              </w:rPr>
              <w:t xml:space="preserve"> in Daily Step</w:t>
            </w:r>
            <w:r w:rsidR="00BD50AD">
              <w:rPr>
                <w:b/>
                <w:bCs/>
                <w:color w:val="000000"/>
                <w:kern w:val="0"/>
                <w:lang w:eastAsia="en-US"/>
              </w:rPr>
              <w:t>s (95% c</w:t>
            </w:r>
            <w:r w:rsidR="00BD50AD" w:rsidRPr="00891299">
              <w:rPr>
                <w:b/>
                <w:bCs/>
                <w:color w:val="000000"/>
                <w:kern w:val="0"/>
                <w:lang w:eastAsia="en-US"/>
              </w:rPr>
              <w:t>r</w:t>
            </w:r>
            <w:r w:rsidR="00BD50AD">
              <w:rPr>
                <w:b/>
                <w:bCs/>
                <w:color w:val="000000"/>
                <w:kern w:val="0"/>
                <w:lang w:eastAsia="en-US"/>
              </w:rPr>
              <w:t>edible interval)</w:t>
            </w:r>
          </w:p>
        </w:tc>
      </w:tr>
      <w:tr w:rsidR="00BD50AD" w:rsidRPr="009475CF" w14:paraId="3FFFF807" w14:textId="77777777" w:rsidTr="004603EC">
        <w:tc>
          <w:tcPr>
            <w:tcW w:w="4359" w:type="dxa"/>
          </w:tcPr>
          <w:p w14:paraId="6135BC8C" w14:textId="1F19BBA3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bCs/>
                <w:color w:val="000000"/>
                <w:kern w:val="0"/>
                <w:lang w:eastAsia="en-US"/>
              </w:rPr>
              <w:t xml:space="preserve">Age, </w:t>
            </w:r>
            <w:r w:rsidRPr="00994A15">
              <w:rPr>
                <w:bCs/>
                <w:i/>
                <w:color w:val="000000"/>
                <w:kern w:val="0"/>
                <w:lang w:eastAsia="en-US"/>
              </w:rPr>
              <w:t>years</w:t>
            </w:r>
          </w:p>
        </w:tc>
        <w:tc>
          <w:tcPr>
            <w:tcW w:w="5245" w:type="dxa"/>
          </w:tcPr>
          <w:p w14:paraId="658F280A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-106 (-127, -85)</w:t>
            </w:r>
          </w:p>
        </w:tc>
      </w:tr>
      <w:tr w:rsidR="00BD50AD" w:rsidRPr="009475CF" w14:paraId="61C877FF" w14:textId="77777777" w:rsidTr="004603EC">
        <w:tc>
          <w:tcPr>
            <w:tcW w:w="4359" w:type="dxa"/>
          </w:tcPr>
          <w:p w14:paraId="59DAE9B3" w14:textId="39402605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>
              <w:rPr>
                <w:bCs/>
                <w:color w:val="000000"/>
                <w:kern w:val="0"/>
                <w:lang w:eastAsia="en-US"/>
              </w:rPr>
              <w:t>Women</w:t>
            </w:r>
          </w:p>
        </w:tc>
        <w:tc>
          <w:tcPr>
            <w:tcW w:w="5245" w:type="dxa"/>
          </w:tcPr>
          <w:p w14:paraId="3E446AF8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-84 (-492, 331)</w:t>
            </w:r>
          </w:p>
        </w:tc>
      </w:tr>
      <w:tr w:rsidR="00BD50AD" w:rsidRPr="009475CF" w14:paraId="1A454B8E" w14:textId="77777777" w:rsidTr="004603EC">
        <w:tc>
          <w:tcPr>
            <w:tcW w:w="4359" w:type="dxa"/>
          </w:tcPr>
          <w:p w14:paraId="62B04B8D" w14:textId="6CFF646E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>
              <w:rPr>
                <w:bCs/>
                <w:color w:val="000000"/>
                <w:kern w:val="0"/>
                <w:lang w:eastAsia="en-US"/>
              </w:rPr>
              <w:t xml:space="preserve">Body mass index, </w:t>
            </w:r>
            <w:r w:rsidRPr="00994A15">
              <w:rPr>
                <w:bCs/>
                <w:i/>
                <w:color w:val="000000"/>
                <w:kern w:val="0"/>
                <w:lang w:eastAsia="en-US"/>
              </w:rPr>
              <w:t>kg/m</w:t>
            </w:r>
            <w:r w:rsidRPr="00994A15">
              <w:rPr>
                <w:bCs/>
                <w:i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  <w:tc>
          <w:tcPr>
            <w:tcW w:w="5245" w:type="dxa"/>
          </w:tcPr>
          <w:p w14:paraId="204F38DD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-119 (-155, -82)</w:t>
            </w:r>
          </w:p>
        </w:tc>
      </w:tr>
      <w:tr w:rsidR="00BD50AD" w:rsidRPr="009475CF" w14:paraId="4151AFDB" w14:textId="77777777" w:rsidTr="004603EC">
        <w:tc>
          <w:tcPr>
            <w:tcW w:w="4359" w:type="dxa"/>
          </w:tcPr>
          <w:p w14:paraId="6F70552F" w14:textId="1CBCCF44" w:rsidR="00BD50AD" w:rsidRPr="009475CF" w:rsidRDefault="00BD50AD" w:rsidP="008C7F73">
            <w:pPr>
              <w:jc w:val="both"/>
              <w:outlineLvl w:val="0"/>
            </w:pPr>
            <w:r>
              <w:t>Absence of d</w:t>
            </w:r>
            <w:r w:rsidRPr="009475CF">
              <w:t xml:space="preserve">epressed mood </w:t>
            </w:r>
          </w:p>
        </w:tc>
        <w:tc>
          <w:tcPr>
            <w:tcW w:w="5245" w:type="dxa"/>
          </w:tcPr>
          <w:p w14:paraId="4380DAAB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553 (90, 1023)</w:t>
            </w:r>
          </w:p>
        </w:tc>
      </w:tr>
      <w:tr w:rsidR="00BD50AD" w:rsidRPr="009475CF" w14:paraId="5A601206" w14:textId="77777777" w:rsidTr="004603EC">
        <w:tc>
          <w:tcPr>
            <w:tcW w:w="4359" w:type="dxa"/>
          </w:tcPr>
          <w:p w14:paraId="75D44750" w14:textId="3F02DBEE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bCs/>
                <w:color w:val="000000"/>
                <w:kern w:val="0"/>
                <w:lang w:eastAsia="en-US"/>
              </w:rPr>
              <w:t>Dog ownership</w:t>
            </w:r>
          </w:p>
        </w:tc>
        <w:tc>
          <w:tcPr>
            <w:tcW w:w="5245" w:type="dxa"/>
          </w:tcPr>
          <w:p w14:paraId="6BC0B156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646 (28, 1250)</w:t>
            </w:r>
          </w:p>
        </w:tc>
      </w:tr>
      <w:tr w:rsidR="00BD50AD" w:rsidRPr="009475CF" w14:paraId="391C7565" w14:textId="77777777" w:rsidTr="004603EC">
        <w:tc>
          <w:tcPr>
            <w:tcW w:w="4359" w:type="dxa"/>
          </w:tcPr>
          <w:p w14:paraId="32A04BAB" w14:textId="04A4BD67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bCs/>
                <w:color w:val="000000"/>
                <w:kern w:val="0"/>
                <w:lang w:eastAsia="en-US"/>
              </w:rPr>
              <w:t xml:space="preserve">Immigrant </w:t>
            </w:r>
          </w:p>
        </w:tc>
        <w:tc>
          <w:tcPr>
            <w:tcW w:w="5245" w:type="dxa"/>
          </w:tcPr>
          <w:p w14:paraId="4A83B0A5" w14:textId="77777777" w:rsidR="00BD50AD" w:rsidRPr="00BD50AD" w:rsidRDefault="00BD50AD" w:rsidP="00D14C36">
            <w:pPr>
              <w:jc w:val="center"/>
              <w:outlineLvl w:val="0"/>
            </w:pPr>
            <w:r w:rsidRPr="00BD50AD">
              <w:rPr>
                <w:kern w:val="0"/>
                <w:lang w:val="en-CA" w:eastAsia="en-US"/>
              </w:rPr>
              <w:t>245 (-167, 655)</w:t>
            </w:r>
          </w:p>
        </w:tc>
      </w:tr>
      <w:tr w:rsidR="00BD50AD" w:rsidRPr="009475CF" w14:paraId="3F4BE793" w14:textId="77777777" w:rsidTr="004603EC">
        <w:tc>
          <w:tcPr>
            <w:tcW w:w="4359" w:type="dxa"/>
          </w:tcPr>
          <w:p w14:paraId="13D07A29" w14:textId="69693860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bCs/>
                <w:color w:val="000000"/>
                <w:kern w:val="0"/>
                <w:lang w:eastAsia="en-US"/>
              </w:rPr>
              <w:t>Insulin use</w:t>
            </w:r>
          </w:p>
        </w:tc>
        <w:tc>
          <w:tcPr>
            <w:tcW w:w="5245" w:type="dxa"/>
          </w:tcPr>
          <w:p w14:paraId="3FEB41E6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-305 (-762, 135)</w:t>
            </w:r>
          </w:p>
        </w:tc>
      </w:tr>
      <w:tr w:rsidR="00BD50AD" w:rsidRPr="009475CF" w14:paraId="7206491E" w14:textId="77777777" w:rsidTr="004603EC">
        <w:tc>
          <w:tcPr>
            <w:tcW w:w="4359" w:type="dxa"/>
          </w:tcPr>
          <w:p w14:paraId="5DFFD621" w14:textId="4C3D5EC3" w:rsidR="00BD50AD" w:rsidRPr="00891299" w:rsidRDefault="00BD50AD" w:rsidP="008C7F73">
            <w:pPr>
              <w:jc w:val="both"/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color w:val="000000"/>
                <w:kern w:val="0"/>
                <w:lang w:eastAsia="en-US"/>
              </w:rPr>
              <w:t>Spring/summer</w:t>
            </w:r>
            <w:r w:rsidRPr="00891299">
              <w:rPr>
                <w:bCs/>
                <w:color w:val="000000"/>
                <w:kern w:val="0"/>
                <w:lang w:val="en-CA" w:eastAsia="en-US"/>
              </w:rPr>
              <w:t xml:space="preserve"> (</w:t>
            </w:r>
            <w:r w:rsidRPr="00891299">
              <w:rPr>
                <w:bCs/>
                <w:i/>
                <w:color w:val="000000"/>
                <w:kern w:val="0"/>
                <w:lang w:eastAsia="en-US"/>
              </w:rPr>
              <w:t>versus</w:t>
            </w:r>
            <w:r w:rsidRPr="00891299">
              <w:rPr>
                <w:bCs/>
                <w:color w:val="000000"/>
                <w:kern w:val="0"/>
                <w:lang w:val="en-CA" w:eastAsia="en-US"/>
              </w:rPr>
              <w:t xml:space="preserve"> fall/winter</w:t>
            </w:r>
            <w:r w:rsidRPr="00891299">
              <w:rPr>
                <w:bCs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5245" w:type="dxa"/>
          </w:tcPr>
          <w:p w14:paraId="3AC6A720" w14:textId="77777777" w:rsidR="00BD50AD" w:rsidRPr="00BD50AD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BD50AD">
              <w:rPr>
                <w:kern w:val="0"/>
                <w:lang w:val="en-CA" w:eastAsia="en-US"/>
              </w:rPr>
              <w:t>692 (283, 1106)</w:t>
            </w:r>
          </w:p>
        </w:tc>
      </w:tr>
      <w:tr w:rsidR="00BD50AD" w:rsidRPr="009475CF" w14:paraId="22081221" w14:textId="77777777" w:rsidTr="004603EC">
        <w:tc>
          <w:tcPr>
            <w:tcW w:w="4359" w:type="dxa"/>
          </w:tcPr>
          <w:p w14:paraId="76300393" w14:textId="15B8CE84" w:rsidR="00BD50AD" w:rsidRPr="00891299" w:rsidRDefault="00BD50AD" w:rsidP="00D6660B">
            <w:pPr>
              <w:jc w:val="both"/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color w:val="000000"/>
                <w:kern w:val="0"/>
                <w:lang w:val="en-CA" w:eastAsia="en-US"/>
              </w:rPr>
              <w:t>GIS-</w:t>
            </w:r>
            <w:r w:rsidR="00D6660B">
              <w:rPr>
                <w:bCs/>
                <w:color w:val="000000"/>
                <w:kern w:val="0"/>
                <w:lang w:val="en-CA" w:eastAsia="en-US"/>
              </w:rPr>
              <w:t>derived</w:t>
            </w:r>
            <w:r w:rsidRPr="00891299">
              <w:rPr>
                <w:bCs/>
                <w:color w:val="000000"/>
                <w:kern w:val="0"/>
                <w:lang w:val="en-CA" w:eastAsia="en-US"/>
              </w:rPr>
              <w:t xml:space="preserve"> </w:t>
            </w:r>
            <w:r>
              <w:rPr>
                <w:bCs/>
                <w:color w:val="000000"/>
                <w:kern w:val="0"/>
                <w:lang w:val="en-CA" w:eastAsia="en-US"/>
              </w:rPr>
              <w:t>neighborhood</w:t>
            </w:r>
            <w:r w:rsidRPr="00891299">
              <w:rPr>
                <w:bCs/>
                <w:color w:val="000000"/>
                <w:kern w:val="0"/>
                <w:lang w:val="en-CA" w:eastAsia="en-US"/>
              </w:rPr>
              <w:t xml:space="preserve"> walkability</w:t>
            </w:r>
          </w:p>
        </w:tc>
        <w:tc>
          <w:tcPr>
            <w:tcW w:w="5245" w:type="dxa"/>
          </w:tcPr>
          <w:p w14:paraId="2B060C06" w14:textId="77777777" w:rsidR="00BD50AD" w:rsidRPr="00891299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kern w:val="0"/>
                <w:lang w:val="en-CA" w:eastAsia="en-US"/>
              </w:rPr>
              <w:t>27</w:t>
            </w:r>
            <w:r>
              <w:rPr>
                <w:kern w:val="0"/>
                <w:lang w:val="en-CA" w:eastAsia="en-US"/>
              </w:rPr>
              <w:t xml:space="preserve"> (</w:t>
            </w:r>
            <w:r w:rsidRPr="00891299">
              <w:rPr>
                <w:kern w:val="0"/>
                <w:lang w:val="en-CA" w:eastAsia="en-US"/>
              </w:rPr>
              <w:t>-67, 117</w:t>
            </w:r>
            <w:r>
              <w:rPr>
                <w:kern w:val="0"/>
                <w:lang w:val="en-CA" w:eastAsia="en-US"/>
              </w:rPr>
              <w:t>)</w:t>
            </w:r>
          </w:p>
        </w:tc>
      </w:tr>
      <w:tr w:rsidR="00BD50AD" w:rsidRPr="009475CF" w14:paraId="76FF54EE" w14:textId="77777777" w:rsidTr="004603EC">
        <w:tc>
          <w:tcPr>
            <w:tcW w:w="4359" w:type="dxa"/>
          </w:tcPr>
          <w:p w14:paraId="2AAC4E90" w14:textId="4ACE2268" w:rsidR="00BD50AD" w:rsidRPr="00891299" w:rsidRDefault="00D6660B" w:rsidP="008C7F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val="en-CA" w:eastAsia="en-US"/>
              </w:rPr>
              <w:t>Participant-reported walkability</w:t>
            </w:r>
          </w:p>
        </w:tc>
        <w:tc>
          <w:tcPr>
            <w:tcW w:w="5245" w:type="dxa"/>
          </w:tcPr>
          <w:p w14:paraId="2F4EA43C" w14:textId="77777777" w:rsidR="00BD50AD" w:rsidRPr="00891299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</w:tr>
      <w:tr w:rsidR="004603EC" w:rsidRPr="009475CF" w14:paraId="4751F71B" w14:textId="77777777" w:rsidTr="004603EC">
        <w:tc>
          <w:tcPr>
            <w:tcW w:w="4359" w:type="dxa"/>
          </w:tcPr>
          <w:p w14:paraId="6F173BE0" w14:textId="07D2FA70" w:rsidR="004603EC" w:rsidRPr="00891299" w:rsidRDefault="004603EC" w:rsidP="008C7F73">
            <w:pPr>
              <w:jc w:val="both"/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i/>
                <w:color w:val="000000"/>
                <w:kern w:val="0"/>
                <w:lang w:val="en-CA" w:eastAsia="en-US"/>
              </w:rPr>
              <w:t xml:space="preserve">Quartile </w:t>
            </w:r>
            <w:r>
              <w:rPr>
                <w:bCs/>
                <w:i/>
                <w:color w:val="000000"/>
                <w:kern w:val="0"/>
                <w:lang w:val="en-CA" w:eastAsia="en-US"/>
              </w:rPr>
              <w:t>1</w:t>
            </w:r>
          </w:p>
        </w:tc>
        <w:tc>
          <w:tcPr>
            <w:tcW w:w="5245" w:type="dxa"/>
          </w:tcPr>
          <w:p w14:paraId="6960F2DD" w14:textId="43DE489E" w:rsidR="004603EC" w:rsidRPr="004603EC" w:rsidRDefault="004603EC" w:rsidP="00D14C36">
            <w:pPr>
              <w:jc w:val="center"/>
              <w:outlineLvl w:val="0"/>
              <w:rPr>
                <w:i/>
                <w:kern w:val="0"/>
                <w:lang w:val="en-CA" w:eastAsia="en-US"/>
              </w:rPr>
            </w:pPr>
            <w:r w:rsidRPr="004603EC">
              <w:rPr>
                <w:i/>
                <w:kern w:val="0"/>
                <w:lang w:val="en-CA" w:eastAsia="en-US"/>
              </w:rPr>
              <w:t>Reference</w:t>
            </w:r>
          </w:p>
        </w:tc>
      </w:tr>
      <w:tr w:rsidR="00BD50AD" w:rsidRPr="009475CF" w14:paraId="294AA038" w14:textId="77777777" w:rsidTr="004603EC">
        <w:tc>
          <w:tcPr>
            <w:tcW w:w="4359" w:type="dxa"/>
          </w:tcPr>
          <w:p w14:paraId="3C6A2513" w14:textId="6BBC062F" w:rsidR="00BD50AD" w:rsidRPr="00891299" w:rsidRDefault="00BD50AD" w:rsidP="008C7F73">
            <w:pPr>
              <w:jc w:val="both"/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i/>
                <w:color w:val="000000"/>
                <w:kern w:val="0"/>
                <w:lang w:val="en-CA" w:eastAsia="en-US"/>
              </w:rPr>
              <w:t>Quartile 2</w:t>
            </w:r>
          </w:p>
        </w:tc>
        <w:tc>
          <w:tcPr>
            <w:tcW w:w="5245" w:type="dxa"/>
          </w:tcPr>
          <w:p w14:paraId="4F1D120F" w14:textId="77777777" w:rsidR="00BD50AD" w:rsidRPr="00891299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kern w:val="0"/>
                <w:lang w:val="en-CA" w:eastAsia="en-US"/>
              </w:rPr>
              <w:t>103</w:t>
            </w:r>
            <w:r>
              <w:rPr>
                <w:kern w:val="0"/>
                <w:lang w:val="en-CA" w:eastAsia="en-US"/>
              </w:rPr>
              <w:t xml:space="preserve"> (</w:t>
            </w:r>
            <w:r w:rsidRPr="00891299">
              <w:rPr>
                <w:kern w:val="0"/>
                <w:lang w:val="en-CA" w:eastAsia="en-US"/>
              </w:rPr>
              <w:t>-457, 677</w:t>
            </w:r>
            <w:r>
              <w:rPr>
                <w:kern w:val="0"/>
                <w:lang w:val="en-CA" w:eastAsia="en-US"/>
              </w:rPr>
              <w:t>)</w:t>
            </w:r>
          </w:p>
        </w:tc>
      </w:tr>
      <w:tr w:rsidR="00BD50AD" w:rsidRPr="009475CF" w14:paraId="7AF963BB" w14:textId="77777777" w:rsidTr="004603EC">
        <w:tc>
          <w:tcPr>
            <w:tcW w:w="4359" w:type="dxa"/>
          </w:tcPr>
          <w:p w14:paraId="2EF144DC" w14:textId="12682E8F" w:rsidR="00BD50AD" w:rsidRPr="00891299" w:rsidRDefault="00BD50AD" w:rsidP="008C7F73">
            <w:pPr>
              <w:jc w:val="both"/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i/>
                <w:color w:val="000000"/>
                <w:kern w:val="0"/>
                <w:lang w:val="en-CA" w:eastAsia="en-US"/>
              </w:rPr>
              <w:t>Quartile 3</w:t>
            </w:r>
          </w:p>
        </w:tc>
        <w:tc>
          <w:tcPr>
            <w:tcW w:w="5245" w:type="dxa"/>
          </w:tcPr>
          <w:p w14:paraId="78EB6E74" w14:textId="77777777" w:rsidR="00BD50AD" w:rsidRPr="00891299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kern w:val="0"/>
                <w:lang w:val="en-CA" w:eastAsia="en-US"/>
              </w:rPr>
              <w:t>-197</w:t>
            </w:r>
            <w:r>
              <w:rPr>
                <w:kern w:val="0"/>
                <w:lang w:val="en-CA" w:eastAsia="en-US"/>
              </w:rPr>
              <w:t xml:space="preserve"> (</w:t>
            </w:r>
            <w:r w:rsidRPr="00891299">
              <w:rPr>
                <w:kern w:val="0"/>
                <w:lang w:val="en-CA" w:eastAsia="en-US"/>
              </w:rPr>
              <w:t>-774, 395</w:t>
            </w:r>
            <w:r>
              <w:rPr>
                <w:kern w:val="0"/>
                <w:lang w:val="en-CA" w:eastAsia="en-US"/>
              </w:rPr>
              <w:t>)</w:t>
            </w:r>
          </w:p>
        </w:tc>
      </w:tr>
      <w:tr w:rsidR="00BD50AD" w:rsidRPr="009475CF" w14:paraId="5E319DE6" w14:textId="77777777" w:rsidTr="004603EC">
        <w:tc>
          <w:tcPr>
            <w:tcW w:w="4359" w:type="dxa"/>
          </w:tcPr>
          <w:p w14:paraId="4C73E60F" w14:textId="27463947" w:rsidR="00BD50AD" w:rsidRPr="00891299" w:rsidRDefault="00BD50AD" w:rsidP="008C7F73">
            <w:pPr>
              <w:jc w:val="both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891299">
              <w:rPr>
                <w:bCs/>
                <w:i/>
                <w:color w:val="000000"/>
                <w:kern w:val="0"/>
                <w:lang w:val="en-CA" w:eastAsia="en-US"/>
              </w:rPr>
              <w:t>Quartile 4</w:t>
            </w:r>
          </w:p>
        </w:tc>
        <w:tc>
          <w:tcPr>
            <w:tcW w:w="5245" w:type="dxa"/>
          </w:tcPr>
          <w:p w14:paraId="154DA14C" w14:textId="2FC5FFD5" w:rsidR="00BD50AD" w:rsidRPr="00891299" w:rsidRDefault="00BD50AD" w:rsidP="00D14C36">
            <w:pPr>
              <w:jc w:val="center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891299">
              <w:rPr>
                <w:kern w:val="0"/>
                <w:lang w:val="en-CA" w:eastAsia="en-US"/>
              </w:rPr>
              <w:t xml:space="preserve">1345 </w:t>
            </w:r>
            <w:r>
              <w:rPr>
                <w:kern w:val="0"/>
                <w:lang w:val="en-CA" w:eastAsia="en-US"/>
              </w:rPr>
              <w:t>(</w:t>
            </w:r>
            <w:r w:rsidRPr="00891299">
              <w:rPr>
                <w:kern w:val="0"/>
                <w:lang w:val="en-CA" w:eastAsia="en-US"/>
              </w:rPr>
              <w:t>718, 1976</w:t>
            </w:r>
            <w:r>
              <w:rPr>
                <w:kern w:val="0"/>
                <w:lang w:val="en-CA" w:eastAsia="en-US"/>
              </w:rPr>
              <w:t>)</w:t>
            </w:r>
          </w:p>
        </w:tc>
      </w:tr>
    </w:tbl>
    <w:p w14:paraId="3D883FD3" w14:textId="77777777" w:rsidR="00EF639A" w:rsidRPr="00A2048D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2F055A98" w14:textId="77777777" w:rsidR="005F5AF4" w:rsidRPr="00A2048D" w:rsidRDefault="005F5AF4" w:rsidP="00843E3E">
      <w:pPr>
        <w:ind w:left="-851" w:right="486"/>
        <w:jc w:val="both"/>
        <w:outlineLvl w:val="0"/>
        <w:rPr>
          <w:bCs/>
          <w:color w:val="000000"/>
          <w:kern w:val="0"/>
          <w:lang w:eastAsia="en-US"/>
        </w:rPr>
      </w:pPr>
    </w:p>
    <w:p w14:paraId="7B7143FE" w14:textId="77777777" w:rsidR="00A33CB8" w:rsidRPr="00A2048D" w:rsidRDefault="00A33CB8" w:rsidP="00A33CB8">
      <w:pPr>
        <w:jc w:val="both"/>
      </w:pPr>
    </w:p>
    <w:p w14:paraId="434A721E" w14:textId="77777777" w:rsidR="007E5EE7" w:rsidRPr="00A2048D" w:rsidRDefault="007E5EE7"/>
    <w:sectPr w:rsidR="007E5EE7" w:rsidRPr="00A2048D" w:rsidSect="007E5EE7">
      <w:footerReference w:type="default" r:id="rId8"/>
      <w:pgSz w:w="15840" w:h="12240" w:orient="landscape"/>
      <w:pgMar w:top="1440" w:right="1440" w:bottom="49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14D08" w14:textId="77777777" w:rsidR="008C7F73" w:rsidRDefault="008C7F73" w:rsidP="00C103A0">
      <w:r>
        <w:separator/>
      </w:r>
    </w:p>
  </w:endnote>
  <w:endnote w:type="continuationSeparator" w:id="0">
    <w:p w14:paraId="39BFFBA6" w14:textId="77777777" w:rsidR="008C7F73" w:rsidRDefault="008C7F73" w:rsidP="00C1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OpenSymbol">
    <w:altName w:val="Arial Unicode MS"/>
    <w:charset w:val="8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99C8D" w14:textId="77777777" w:rsidR="008C7F73" w:rsidRDefault="008C7F73" w:rsidP="005E6261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B6819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8B2B5" w14:textId="77777777" w:rsidR="008C7F73" w:rsidRDefault="008C7F73" w:rsidP="00C103A0">
      <w:r>
        <w:separator/>
      </w:r>
    </w:p>
  </w:footnote>
  <w:footnote w:type="continuationSeparator" w:id="0">
    <w:p w14:paraId="0BA177AC" w14:textId="77777777" w:rsidR="008C7F73" w:rsidRDefault="008C7F73" w:rsidP="00C10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08688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nsid w:val="02C5730B"/>
    <w:multiLevelType w:val="hybridMultilevel"/>
    <w:tmpl w:val="9AEE325E"/>
    <w:lvl w:ilvl="0" w:tplc="DD3CC62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237755"/>
    <w:multiLevelType w:val="hybridMultilevel"/>
    <w:tmpl w:val="5E6A5F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2C2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w w:val="0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3C66E6D"/>
    <w:multiLevelType w:val="hybridMultilevel"/>
    <w:tmpl w:val="14C0672E"/>
    <w:lvl w:ilvl="0" w:tplc="1ED29F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6D52E7"/>
    <w:multiLevelType w:val="hybridMultilevel"/>
    <w:tmpl w:val="7944852E"/>
    <w:lvl w:ilvl="0" w:tplc="9EC2F542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DF35A7A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0E045D0D"/>
    <w:multiLevelType w:val="hybridMultilevel"/>
    <w:tmpl w:val="153886CA"/>
    <w:lvl w:ilvl="0" w:tplc="6012F96E">
      <w:start w:val="1"/>
      <w:numFmt w:val="decimal"/>
      <w:pStyle w:val="Publication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1DC11ECA"/>
    <w:multiLevelType w:val="hybridMultilevel"/>
    <w:tmpl w:val="C298EC8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0C3172"/>
    <w:multiLevelType w:val="hybridMultilevel"/>
    <w:tmpl w:val="664852E4"/>
    <w:lvl w:ilvl="0" w:tplc="4FF0050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D10ED4"/>
    <w:multiLevelType w:val="hybridMultilevel"/>
    <w:tmpl w:val="20940D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8AB695C"/>
    <w:multiLevelType w:val="hybridMultilevel"/>
    <w:tmpl w:val="63066ADE"/>
    <w:lvl w:ilvl="0" w:tplc="89E23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8E350DB"/>
    <w:multiLevelType w:val="hybridMultilevel"/>
    <w:tmpl w:val="EA9E6C62"/>
    <w:lvl w:ilvl="0" w:tplc="866AF9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EC6CB1"/>
    <w:multiLevelType w:val="hybridMultilevel"/>
    <w:tmpl w:val="1154311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E9848FF"/>
    <w:multiLevelType w:val="hybridMultilevel"/>
    <w:tmpl w:val="410CD33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F10294F"/>
    <w:multiLevelType w:val="hybridMultilevel"/>
    <w:tmpl w:val="90C09810"/>
    <w:lvl w:ilvl="0" w:tplc="3B20BA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B02499"/>
    <w:multiLevelType w:val="hybridMultilevel"/>
    <w:tmpl w:val="B966163E"/>
    <w:lvl w:ilvl="0" w:tplc="7B10A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0F14B92"/>
    <w:multiLevelType w:val="hybridMultilevel"/>
    <w:tmpl w:val="BCC20EB2"/>
    <w:lvl w:ilvl="0" w:tplc="9602332E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abstractNum w:abstractNumId="18">
    <w:nsid w:val="314F5A3B"/>
    <w:multiLevelType w:val="hybridMultilevel"/>
    <w:tmpl w:val="C90AFC4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953994"/>
    <w:multiLevelType w:val="hybridMultilevel"/>
    <w:tmpl w:val="51EAF8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73A5EE5"/>
    <w:multiLevelType w:val="hybridMultilevel"/>
    <w:tmpl w:val="7E5E4FDE"/>
    <w:lvl w:ilvl="0" w:tplc="3E246EBC">
      <w:start w:val="1"/>
      <w:numFmt w:val="decimal"/>
      <w:lvlText w:val="%1."/>
      <w:lvlJc w:val="left"/>
      <w:pPr>
        <w:ind w:left="840" w:hanging="48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90B1C05"/>
    <w:multiLevelType w:val="hybridMultilevel"/>
    <w:tmpl w:val="E3CC9878"/>
    <w:lvl w:ilvl="0" w:tplc="AF0E4DFA">
      <w:start w:val="185"/>
      <w:numFmt w:val="bullet"/>
      <w:lvlText w:val=""/>
      <w:lvlJc w:val="left"/>
      <w:pPr>
        <w:ind w:left="-633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8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44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2">
    <w:nsid w:val="3BEF756E"/>
    <w:multiLevelType w:val="hybridMultilevel"/>
    <w:tmpl w:val="ED26770C"/>
    <w:lvl w:ilvl="0" w:tplc="433EEF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2F2639"/>
    <w:multiLevelType w:val="hybridMultilevel"/>
    <w:tmpl w:val="A68CDEA4"/>
    <w:lvl w:ilvl="0" w:tplc="8E9C653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A615C2"/>
    <w:multiLevelType w:val="hybridMultilevel"/>
    <w:tmpl w:val="B39CFBB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AFA2CC8"/>
    <w:multiLevelType w:val="hybridMultilevel"/>
    <w:tmpl w:val="79AA066C"/>
    <w:lvl w:ilvl="0" w:tplc="7D4418BE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5A6ADB"/>
    <w:multiLevelType w:val="hybridMultilevel"/>
    <w:tmpl w:val="97AE7458"/>
    <w:lvl w:ilvl="0" w:tplc="AD9474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91211F"/>
    <w:multiLevelType w:val="hybridMultilevel"/>
    <w:tmpl w:val="C0865A10"/>
    <w:lvl w:ilvl="0" w:tplc="00010409">
      <w:start w:val="1"/>
      <w:numFmt w:val="bullet"/>
      <w:lvlText w:val=""/>
      <w:lvlJc w:val="left"/>
      <w:pPr>
        <w:tabs>
          <w:tab w:val="num" w:pos="270"/>
        </w:tabs>
        <w:ind w:left="27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990"/>
        </w:tabs>
        <w:ind w:left="99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430"/>
        </w:tabs>
        <w:ind w:left="243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150"/>
        </w:tabs>
        <w:ind w:left="315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4590"/>
        </w:tabs>
        <w:ind w:left="459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310"/>
        </w:tabs>
        <w:ind w:left="531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</w:abstractNum>
  <w:abstractNum w:abstractNumId="28">
    <w:nsid w:val="516D1026"/>
    <w:multiLevelType w:val="hybridMultilevel"/>
    <w:tmpl w:val="9376967A"/>
    <w:lvl w:ilvl="0" w:tplc="596CFF8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3753C5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89A588F"/>
    <w:multiLevelType w:val="hybridMultilevel"/>
    <w:tmpl w:val="54F0F01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8DB24BE"/>
    <w:multiLevelType w:val="hybridMultilevel"/>
    <w:tmpl w:val="CA68AB88"/>
    <w:lvl w:ilvl="0" w:tplc="C6984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4043E"/>
    <w:multiLevelType w:val="hybridMultilevel"/>
    <w:tmpl w:val="8D2693C4"/>
    <w:lvl w:ilvl="0" w:tplc="3F5C3D9A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6709F8"/>
    <w:multiLevelType w:val="hybridMultilevel"/>
    <w:tmpl w:val="4334AE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BB4271E"/>
    <w:multiLevelType w:val="hybridMultilevel"/>
    <w:tmpl w:val="3EA00722"/>
    <w:lvl w:ilvl="0" w:tplc="9E8E3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AD6C50"/>
    <w:multiLevelType w:val="hybridMultilevel"/>
    <w:tmpl w:val="96501748"/>
    <w:lvl w:ilvl="0" w:tplc="A70058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073205"/>
    <w:multiLevelType w:val="hybridMultilevel"/>
    <w:tmpl w:val="812AA032"/>
    <w:lvl w:ilvl="0" w:tplc="A2785A1C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32642DC"/>
    <w:multiLevelType w:val="hybridMultilevel"/>
    <w:tmpl w:val="485A0E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6282EF0"/>
    <w:multiLevelType w:val="hybridMultilevel"/>
    <w:tmpl w:val="C0CA8B0E"/>
    <w:lvl w:ilvl="0" w:tplc="DA185E58">
      <w:start w:val="9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6F422D"/>
    <w:multiLevelType w:val="multilevel"/>
    <w:tmpl w:val="2574192C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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0">
    <w:nsid w:val="7AD74EE5"/>
    <w:multiLevelType w:val="hybridMultilevel"/>
    <w:tmpl w:val="82989BF8"/>
    <w:lvl w:ilvl="0" w:tplc="16A28862">
      <w:start w:val="2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3B4BC7"/>
    <w:multiLevelType w:val="hybridMultilevel"/>
    <w:tmpl w:val="126C0896"/>
    <w:lvl w:ilvl="0" w:tplc="DE9A484C">
      <w:numFmt w:val="bullet"/>
      <w:lvlText w:val="-"/>
      <w:lvlJc w:val="left"/>
      <w:pPr>
        <w:ind w:left="720" w:hanging="360"/>
      </w:pPr>
      <w:rPr>
        <w:rFonts w:ascii="Arial" w:eastAsia="SimSun" w:hAnsi="Aria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B10752"/>
    <w:multiLevelType w:val="hybridMultilevel"/>
    <w:tmpl w:val="EEA4C2F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C145728"/>
    <w:multiLevelType w:val="hybridMultilevel"/>
    <w:tmpl w:val="248211AC"/>
    <w:lvl w:ilvl="0" w:tplc="387A04D8">
      <w:start w:val="4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260935"/>
    <w:multiLevelType w:val="hybridMultilevel"/>
    <w:tmpl w:val="EFDA2E16"/>
    <w:lvl w:ilvl="0" w:tplc="82F806BE"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8"/>
  </w:num>
  <w:num w:numId="3">
    <w:abstractNumId w:val="32"/>
  </w:num>
  <w:num w:numId="4">
    <w:abstractNumId w:val="23"/>
  </w:num>
  <w:num w:numId="5">
    <w:abstractNumId w:val="9"/>
  </w:num>
  <w:num w:numId="6">
    <w:abstractNumId w:val="18"/>
  </w:num>
  <w:num w:numId="7">
    <w:abstractNumId w:val="33"/>
  </w:num>
  <w:num w:numId="8">
    <w:abstractNumId w:val="3"/>
  </w:num>
  <w:num w:numId="9">
    <w:abstractNumId w:val="37"/>
  </w:num>
  <w:num w:numId="10">
    <w:abstractNumId w:val="8"/>
  </w:num>
  <w:num w:numId="11">
    <w:abstractNumId w:val="27"/>
  </w:num>
  <w:num w:numId="12">
    <w:abstractNumId w:val="14"/>
  </w:num>
  <w:num w:numId="13">
    <w:abstractNumId w:val="13"/>
  </w:num>
  <w:num w:numId="14">
    <w:abstractNumId w:val="11"/>
  </w:num>
  <w:num w:numId="15">
    <w:abstractNumId w:val="24"/>
  </w:num>
  <w:num w:numId="16">
    <w:abstractNumId w:val="30"/>
  </w:num>
  <w:num w:numId="17">
    <w:abstractNumId w:val="19"/>
  </w:num>
  <w:num w:numId="18">
    <w:abstractNumId w:val="6"/>
  </w:num>
  <w:num w:numId="19">
    <w:abstractNumId w:val="29"/>
  </w:num>
  <w:num w:numId="20">
    <w:abstractNumId w:val="42"/>
  </w:num>
  <w:num w:numId="21">
    <w:abstractNumId w:val="5"/>
  </w:num>
  <w:num w:numId="22">
    <w:abstractNumId w:val="2"/>
  </w:num>
  <w:num w:numId="23">
    <w:abstractNumId w:val="34"/>
  </w:num>
  <w:num w:numId="24">
    <w:abstractNumId w:val="36"/>
  </w:num>
  <w:num w:numId="25">
    <w:abstractNumId w:val="43"/>
  </w:num>
  <w:num w:numId="26">
    <w:abstractNumId w:val="41"/>
  </w:num>
  <w:num w:numId="27">
    <w:abstractNumId w:val="21"/>
  </w:num>
  <w:num w:numId="28">
    <w:abstractNumId w:val="15"/>
  </w:num>
  <w:num w:numId="29">
    <w:abstractNumId w:val="25"/>
  </w:num>
  <w:num w:numId="30">
    <w:abstractNumId w:val="20"/>
  </w:num>
  <w:num w:numId="31">
    <w:abstractNumId w:val="17"/>
  </w:num>
  <w:num w:numId="32">
    <w:abstractNumId w:val="39"/>
  </w:num>
  <w:num w:numId="33">
    <w:abstractNumId w:val="0"/>
  </w:num>
  <w:num w:numId="34">
    <w:abstractNumId w:val="40"/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1"/>
  </w:num>
  <w:num w:numId="37">
    <w:abstractNumId w:val="12"/>
  </w:num>
  <w:num w:numId="38">
    <w:abstractNumId w:val="10"/>
  </w:num>
  <w:num w:numId="39">
    <w:abstractNumId w:val="22"/>
  </w:num>
  <w:num w:numId="40">
    <w:abstractNumId w:val="35"/>
  </w:num>
  <w:num w:numId="41">
    <w:abstractNumId w:val="44"/>
  </w:num>
  <w:num w:numId="42">
    <w:abstractNumId w:val="4"/>
  </w:num>
  <w:num w:numId="43">
    <w:abstractNumId w:val="38"/>
  </w:num>
  <w:num w:numId="44">
    <w:abstractNumId w:val="26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B8"/>
    <w:rsid w:val="00015B5E"/>
    <w:rsid w:val="0003387F"/>
    <w:rsid w:val="000366F9"/>
    <w:rsid w:val="00040DA5"/>
    <w:rsid w:val="000430C7"/>
    <w:rsid w:val="000506A5"/>
    <w:rsid w:val="000533EE"/>
    <w:rsid w:val="000574A2"/>
    <w:rsid w:val="0006508D"/>
    <w:rsid w:val="00072AA6"/>
    <w:rsid w:val="000B190B"/>
    <w:rsid w:val="000C45E3"/>
    <w:rsid w:val="00124EF0"/>
    <w:rsid w:val="00133328"/>
    <w:rsid w:val="00187090"/>
    <w:rsid w:val="0019095E"/>
    <w:rsid w:val="00196663"/>
    <w:rsid w:val="001A31B5"/>
    <w:rsid w:val="001A4ACA"/>
    <w:rsid w:val="002131CF"/>
    <w:rsid w:val="00226285"/>
    <w:rsid w:val="0026108E"/>
    <w:rsid w:val="0026527C"/>
    <w:rsid w:val="00265ABE"/>
    <w:rsid w:val="00294FE4"/>
    <w:rsid w:val="002A1C17"/>
    <w:rsid w:val="002B2BFE"/>
    <w:rsid w:val="002B6C03"/>
    <w:rsid w:val="002E597F"/>
    <w:rsid w:val="002E637C"/>
    <w:rsid w:val="002E7F7C"/>
    <w:rsid w:val="002F3DC9"/>
    <w:rsid w:val="00333097"/>
    <w:rsid w:val="00343C20"/>
    <w:rsid w:val="00385FF2"/>
    <w:rsid w:val="00395FD5"/>
    <w:rsid w:val="003C1EFE"/>
    <w:rsid w:val="003E687C"/>
    <w:rsid w:val="00405264"/>
    <w:rsid w:val="00441846"/>
    <w:rsid w:val="004603EC"/>
    <w:rsid w:val="0046195B"/>
    <w:rsid w:val="004A2864"/>
    <w:rsid w:val="004D1FEE"/>
    <w:rsid w:val="00501663"/>
    <w:rsid w:val="005061D0"/>
    <w:rsid w:val="00507756"/>
    <w:rsid w:val="00523A26"/>
    <w:rsid w:val="005376BC"/>
    <w:rsid w:val="005402EF"/>
    <w:rsid w:val="00573B13"/>
    <w:rsid w:val="005D6EE1"/>
    <w:rsid w:val="005E3C0F"/>
    <w:rsid w:val="005E6261"/>
    <w:rsid w:val="005F5AF4"/>
    <w:rsid w:val="00623B46"/>
    <w:rsid w:val="0063061A"/>
    <w:rsid w:val="0063563E"/>
    <w:rsid w:val="00640AA6"/>
    <w:rsid w:val="0066710A"/>
    <w:rsid w:val="006966F6"/>
    <w:rsid w:val="006B43CC"/>
    <w:rsid w:val="006C0393"/>
    <w:rsid w:val="006D35B6"/>
    <w:rsid w:val="00706154"/>
    <w:rsid w:val="00711748"/>
    <w:rsid w:val="00713A35"/>
    <w:rsid w:val="00717930"/>
    <w:rsid w:val="007275F8"/>
    <w:rsid w:val="00730976"/>
    <w:rsid w:val="0073465B"/>
    <w:rsid w:val="00775196"/>
    <w:rsid w:val="007757EE"/>
    <w:rsid w:val="0078604E"/>
    <w:rsid w:val="007C266D"/>
    <w:rsid w:val="007E5D42"/>
    <w:rsid w:val="007E5EE7"/>
    <w:rsid w:val="007F6875"/>
    <w:rsid w:val="008242A0"/>
    <w:rsid w:val="00826224"/>
    <w:rsid w:val="00827720"/>
    <w:rsid w:val="00832C30"/>
    <w:rsid w:val="00840B95"/>
    <w:rsid w:val="00843E3E"/>
    <w:rsid w:val="00860C6E"/>
    <w:rsid w:val="00872700"/>
    <w:rsid w:val="00893691"/>
    <w:rsid w:val="008B2334"/>
    <w:rsid w:val="008C4BD7"/>
    <w:rsid w:val="008C7737"/>
    <w:rsid w:val="008C7F73"/>
    <w:rsid w:val="008D0E5C"/>
    <w:rsid w:val="008F3A46"/>
    <w:rsid w:val="0090354A"/>
    <w:rsid w:val="00973986"/>
    <w:rsid w:val="00973DB9"/>
    <w:rsid w:val="0098694B"/>
    <w:rsid w:val="00990886"/>
    <w:rsid w:val="00994A15"/>
    <w:rsid w:val="009F6A14"/>
    <w:rsid w:val="009F77DA"/>
    <w:rsid w:val="009F7E53"/>
    <w:rsid w:val="00A07D51"/>
    <w:rsid w:val="00A12788"/>
    <w:rsid w:val="00A17DB6"/>
    <w:rsid w:val="00A2048D"/>
    <w:rsid w:val="00A33CB8"/>
    <w:rsid w:val="00A354B7"/>
    <w:rsid w:val="00A42B69"/>
    <w:rsid w:val="00A70B57"/>
    <w:rsid w:val="00AA6BAF"/>
    <w:rsid w:val="00AB30D1"/>
    <w:rsid w:val="00AE47B3"/>
    <w:rsid w:val="00B108AD"/>
    <w:rsid w:val="00B15B05"/>
    <w:rsid w:val="00B25E86"/>
    <w:rsid w:val="00B637E5"/>
    <w:rsid w:val="00B63FDE"/>
    <w:rsid w:val="00B66524"/>
    <w:rsid w:val="00B81C31"/>
    <w:rsid w:val="00B849D4"/>
    <w:rsid w:val="00B9493A"/>
    <w:rsid w:val="00BA75B7"/>
    <w:rsid w:val="00BD50AD"/>
    <w:rsid w:val="00BF3914"/>
    <w:rsid w:val="00BF48F3"/>
    <w:rsid w:val="00BF5C7A"/>
    <w:rsid w:val="00C103A0"/>
    <w:rsid w:val="00C34C4D"/>
    <w:rsid w:val="00C42445"/>
    <w:rsid w:val="00C50461"/>
    <w:rsid w:val="00C53644"/>
    <w:rsid w:val="00C87D3A"/>
    <w:rsid w:val="00C900DA"/>
    <w:rsid w:val="00CA0C09"/>
    <w:rsid w:val="00CA11E9"/>
    <w:rsid w:val="00CB593E"/>
    <w:rsid w:val="00CB6819"/>
    <w:rsid w:val="00CE4D15"/>
    <w:rsid w:val="00CF3066"/>
    <w:rsid w:val="00CF69E0"/>
    <w:rsid w:val="00D14C36"/>
    <w:rsid w:val="00D37024"/>
    <w:rsid w:val="00D5162D"/>
    <w:rsid w:val="00D63BCC"/>
    <w:rsid w:val="00D656A9"/>
    <w:rsid w:val="00D6660B"/>
    <w:rsid w:val="00D808F9"/>
    <w:rsid w:val="00D97CA6"/>
    <w:rsid w:val="00DD4075"/>
    <w:rsid w:val="00DD4657"/>
    <w:rsid w:val="00DE1BC3"/>
    <w:rsid w:val="00DF2F32"/>
    <w:rsid w:val="00E05E0E"/>
    <w:rsid w:val="00E0782A"/>
    <w:rsid w:val="00E23B58"/>
    <w:rsid w:val="00E4491D"/>
    <w:rsid w:val="00E94624"/>
    <w:rsid w:val="00E95507"/>
    <w:rsid w:val="00EC2864"/>
    <w:rsid w:val="00EF639A"/>
    <w:rsid w:val="00F14F07"/>
    <w:rsid w:val="00F43D07"/>
    <w:rsid w:val="00F578F1"/>
    <w:rsid w:val="00F772D6"/>
    <w:rsid w:val="00F86ADC"/>
    <w:rsid w:val="00FE125E"/>
    <w:rsid w:val="00FF2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F3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</cp:lastModifiedBy>
  <cp:revision>10</cp:revision>
  <dcterms:created xsi:type="dcterms:W3CDTF">2016-03-04T22:13:00Z</dcterms:created>
  <dcterms:modified xsi:type="dcterms:W3CDTF">2016-03-10T03:20:00Z</dcterms:modified>
</cp:coreProperties>
</file>